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BBD7D" w14:textId="77777777" w:rsidR="000A756B" w:rsidRDefault="000A756B" w:rsidP="000A756B">
      <w:pPr>
        <w:spacing w:line="276" w:lineRule="auto"/>
        <w:jc w:val="both"/>
        <w:rPr>
          <w:rFonts w:asciiTheme="minorHAnsi" w:hAnsiTheme="minorHAnsi" w:cstheme="minorHAnsi"/>
        </w:rPr>
      </w:pPr>
    </w:p>
    <w:p w14:paraId="32928DA3" w14:textId="36D72D5D" w:rsidR="000A756B" w:rsidRDefault="000A756B" w:rsidP="000A756B">
      <w:pPr>
        <w:spacing w:line="276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Tables </w:t>
      </w:r>
    </w:p>
    <w:p w14:paraId="6896EBB0" w14:textId="77777777" w:rsidR="000A756B" w:rsidRDefault="000A756B" w:rsidP="000A756B">
      <w:pPr>
        <w:spacing w:line="276" w:lineRule="auto"/>
        <w:jc w:val="both"/>
        <w:rPr>
          <w:rFonts w:asciiTheme="minorHAnsi" w:hAnsiTheme="minorHAnsi" w:cstheme="minorHAnsi"/>
        </w:rPr>
      </w:pPr>
    </w:p>
    <w:p w14:paraId="25715B9F" w14:textId="01B25C7B" w:rsidR="000A756B" w:rsidRDefault="000A756B" w:rsidP="000A756B">
      <w:pPr>
        <w:spacing w:line="276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Table 1: siRNA sequences (dsRNAs displayed as individual strands)</w:t>
      </w:r>
    </w:p>
    <w:p w14:paraId="4B25BC37" w14:textId="77777777" w:rsidR="000A756B" w:rsidRDefault="000A756B" w:rsidP="000A756B">
      <w:pPr>
        <w:spacing w:line="276" w:lineRule="auto"/>
        <w:jc w:val="both"/>
        <w:rPr>
          <w:rFonts w:asciiTheme="minorHAnsi" w:hAnsiTheme="minorHAnsi" w:cstheme="minorHAnsi"/>
        </w:rPr>
      </w:pPr>
    </w:p>
    <w:tbl>
      <w:tblPr>
        <w:tblStyle w:val="1"/>
        <w:tblW w:w="939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98"/>
        <w:gridCol w:w="4698"/>
      </w:tblGrid>
      <w:tr w:rsidR="000A756B" w14:paraId="65A04255" w14:textId="77777777" w:rsidTr="00AB0E45">
        <w:tc>
          <w:tcPr>
            <w:tcW w:w="4698" w:type="dxa"/>
          </w:tcPr>
          <w:p w14:paraId="08D4BC3B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ucleotide name</w:t>
            </w:r>
          </w:p>
        </w:tc>
        <w:tc>
          <w:tcPr>
            <w:tcW w:w="4698" w:type="dxa"/>
          </w:tcPr>
          <w:p w14:paraId="6445D243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quence 5’-3’</w:t>
            </w:r>
          </w:p>
        </w:tc>
      </w:tr>
      <w:tr w:rsidR="000A756B" w14:paraId="257C590B" w14:textId="77777777" w:rsidTr="00AB0E45">
        <w:tc>
          <w:tcPr>
            <w:tcW w:w="4698" w:type="dxa"/>
          </w:tcPr>
          <w:p w14:paraId="501DA998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ntPro_A</w:t>
            </w:r>
          </w:p>
        </w:tc>
        <w:tc>
          <w:tcPr>
            <w:tcW w:w="4698" w:type="dxa"/>
          </w:tcPr>
          <w:p w14:paraId="1D000995" w14:textId="77777777" w:rsidR="000A756B" w:rsidRDefault="000A756B" w:rsidP="00AB0E45">
            <w:pPr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agggaugacgcacaaucccacuau</w:t>
            </w:r>
            <w:proofErr w:type="spellEnd"/>
          </w:p>
        </w:tc>
      </w:tr>
      <w:tr w:rsidR="000A756B" w14:paraId="38B0D44A" w14:textId="77777777" w:rsidTr="00AB0E45">
        <w:tc>
          <w:tcPr>
            <w:tcW w:w="4698" w:type="dxa"/>
          </w:tcPr>
          <w:p w14:paraId="2E70D284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ntPro_A</w:t>
            </w:r>
          </w:p>
        </w:tc>
        <w:tc>
          <w:tcPr>
            <w:tcW w:w="4698" w:type="dxa"/>
          </w:tcPr>
          <w:p w14:paraId="3948CB6D" w14:textId="77777777" w:rsidR="000A756B" w:rsidRDefault="000A756B" w:rsidP="00AB0E45">
            <w:pPr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agugggauugugcgucaucccuua</w:t>
            </w:r>
            <w:proofErr w:type="spellEnd"/>
          </w:p>
        </w:tc>
      </w:tr>
      <w:tr w:rsidR="000A756B" w14:paraId="73300D05" w14:textId="77777777" w:rsidTr="00AB0E45">
        <w:tc>
          <w:tcPr>
            <w:tcW w:w="4698" w:type="dxa"/>
          </w:tcPr>
          <w:p w14:paraId="72CCDD7E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ntPro_U</w:t>
            </w:r>
          </w:p>
        </w:tc>
        <w:tc>
          <w:tcPr>
            <w:tcW w:w="4698" w:type="dxa"/>
          </w:tcPr>
          <w:p w14:paraId="385A16F8" w14:textId="77777777" w:rsidR="000A756B" w:rsidRDefault="000A756B" w:rsidP="00AB0E45">
            <w:pPr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uaagggaugacgcacaaucccacu</w:t>
            </w:r>
            <w:proofErr w:type="spellEnd"/>
          </w:p>
        </w:tc>
      </w:tr>
      <w:tr w:rsidR="000A756B" w14:paraId="4BC11B05" w14:textId="77777777" w:rsidTr="00AB0E45">
        <w:tc>
          <w:tcPr>
            <w:tcW w:w="4698" w:type="dxa"/>
          </w:tcPr>
          <w:p w14:paraId="15706C5C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ntPro_U</w:t>
            </w:r>
          </w:p>
        </w:tc>
        <w:tc>
          <w:tcPr>
            <w:tcW w:w="4698" w:type="dxa"/>
          </w:tcPr>
          <w:p w14:paraId="14F9BC7F" w14:textId="77777777" w:rsidR="000A756B" w:rsidRDefault="000A756B" w:rsidP="00AB0E45">
            <w:pPr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ugggauugugcgucaucccuuacg</w:t>
            </w:r>
            <w:proofErr w:type="spellEnd"/>
          </w:p>
        </w:tc>
      </w:tr>
      <w:tr w:rsidR="000A756B" w14:paraId="17812E30" w14:textId="77777777" w:rsidTr="00AB0E45">
        <w:tc>
          <w:tcPr>
            <w:tcW w:w="4698" w:type="dxa"/>
          </w:tcPr>
          <w:p w14:paraId="4A366236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ntCDS</w:t>
            </w:r>
          </w:p>
        </w:tc>
        <w:tc>
          <w:tcPr>
            <w:tcW w:w="4698" w:type="dxa"/>
          </w:tcPr>
          <w:p w14:paraId="236291D4" w14:textId="77777777" w:rsidR="000A756B" w:rsidRDefault="000A756B" w:rsidP="00AB0E45">
            <w:pPr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eastAsia="Arial" w:hAnsiTheme="minorHAnsi" w:cstheme="minorHAnsi"/>
              </w:rPr>
              <w:t>uuuccguauguugcaucaccuu</w:t>
            </w:r>
            <w:proofErr w:type="spellEnd"/>
          </w:p>
        </w:tc>
      </w:tr>
      <w:tr w:rsidR="000A756B" w14:paraId="7E6BBE94" w14:textId="77777777" w:rsidTr="00AB0E45">
        <w:tc>
          <w:tcPr>
            <w:tcW w:w="4698" w:type="dxa"/>
          </w:tcPr>
          <w:p w14:paraId="51D59571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ntCDS</w:t>
            </w:r>
          </w:p>
        </w:tc>
        <w:tc>
          <w:tcPr>
            <w:tcW w:w="4698" w:type="dxa"/>
          </w:tcPr>
          <w:p w14:paraId="09D2FE20" w14:textId="77777777" w:rsidR="000A756B" w:rsidRDefault="000A756B" w:rsidP="00AB0E45">
            <w:pPr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eastAsia="Arial" w:hAnsiTheme="minorHAnsi" w:cstheme="minorHAnsi"/>
              </w:rPr>
              <w:t>ggugaugcaacauacggaaaac</w:t>
            </w:r>
            <w:proofErr w:type="spellEnd"/>
          </w:p>
        </w:tc>
      </w:tr>
      <w:tr w:rsidR="000A756B" w14:paraId="0DC60357" w14:textId="77777777" w:rsidTr="00AB0E45">
        <w:tc>
          <w:tcPr>
            <w:tcW w:w="4698" w:type="dxa"/>
          </w:tcPr>
          <w:p w14:paraId="067B335F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ntPro</w:t>
            </w:r>
          </w:p>
        </w:tc>
        <w:tc>
          <w:tcPr>
            <w:tcW w:w="4698" w:type="dxa"/>
          </w:tcPr>
          <w:p w14:paraId="3F6E83E0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augacgcacaaucccacuaucc</w:t>
            </w:r>
            <w:proofErr w:type="spellEnd"/>
          </w:p>
        </w:tc>
      </w:tr>
      <w:tr w:rsidR="000A756B" w14:paraId="6593F1B7" w14:textId="77777777" w:rsidTr="00AB0E45">
        <w:tc>
          <w:tcPr>
            <w:tcW w:w="4698" w:type="dxa"/>
          </w:tcPr>
          <w:p w14:paraId="007AE7B7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ntPro</w:t>
            </w:r>
          </w:p>
        </w:tc>
        <w:tc>
          <w:tcPr>
            <w:tcW w:w="4698" w:type="dxa"/>
          </w:tcPr>
          <w:p w14:paraId="0618196C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auagugggauugugcgucaucc</w:t>
            </w:r>
            <w:proofErr w:type="spellEnd"/>
          </w:p>
        </w:tc>
      </w:tr>
      <w:tr w:rsidR="000A756B" w14:paraId="2F152F91" w14:textId="77777777" w:rsidTr="00AB0E45">
        <w:tc>
          <w:tcPr>
            <w:tcW w:w="4698" w:type="dxa"/>
          </w:tcPr>
          <w:p w14:paraId="77ACE8A1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ntCDS_138</w:t>
            </w:r>
          </w:p>
        </w:tc>
        <w:tc>
          <w:tcPr>
            <w:tcW w:w="4698" w:type="dxa"/>
          </w:tcPr>
          <w:p w14:paraId="3F655FB3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caaauuuucugucaguggagaggg</w:t>
            </w:r>
            <w:proofErr w:type="spellEnd"/>
          </w:p>
        </w:tc>
      </w:tr>
      <w:tr w:rsidR="000A756B" w14:paraId="1DC55A21" w14:textId="77777777" w:rsidTr="00AB0E45">
        <w:tc>
          <w:tcPr>
            <w:tcW w:w="4698" w:type="dxa"/>
          </w:tcPr>
          <w:p w14:paraId="5ACEA9D6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ntCDS_138</w:t>
            </w:r>
          </w:p>
        </w:tc>
        <w:tc>
          <w:tcPr>
            <w:tcW w:w="4698" w:type="dxa"/>
          </w:tcPr>
          <w:p w14:paraId="4556609E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cucuccacugacagaaaauuugua</w:t>
            </w:r>
            <w:proofErr w:type="spellEnd"/>
          </w:p>
        </w:tc>
      </w:tr>
    </w:tbl>
    <w:p w14:paraId="49C642DE" w14:textId="77777777" w:rsidR="000A756B" w:rsidRDefault="000A756B" w:rsidP="000A756B">
      <w:pPr>
        <w:spacing w:line="276" w:lineRule="auto"/>
        <w:jc w:val="both"/>
        <w:rPr>
          <w:rFonts w:asciiTheme="minorHAnsi" w:hAnsiTheme="minorHAnsi" w:cstheme="minorHAnsi"/>
        </w:rPr>
      </w:pPr>
    </w:p>
    <w:p w14:paraId="5600132B" w14:textId="77777777" w:rsidR="000A756B" w:rsidRDefault="000A756B" w:rsidP="000A756B">
      <w:pPr>
        <w:spacing w:line="276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Table 2: GFP-Epi Allele distribution after </w:t>
      </w:r>
      <w:proofErr w:type="spellStart"/>
      <w:r>
        <w:rPr>
          <w:rFonts w:asciiTheme="minorHAnsi" w:hAnsiTheme="minorHAnsi" w:cstheme="minorHAnsi"/>
        </w:rPr>
        <w:t>selfing</w:t>
      </w:r>
      <w:proofErr w:type="spellEnd"/>
      <w:r>
        <w:rPr>
          <w:rFonts w:asciiTheme="minorHAnsi" w:hAnsiTheme="minorHAnsi" w:cstheme="minorHAnsi"/>
        </w:rPr>
        <w:t xml:space="preserve"> of 16c (het</w:t>
      </w:r>
      <w:proofErr w:type="gramStart"/>
      <w:r>
        <w:rPr>
          <w:rFonts w:asciiTheme="minorHAnsi" w:hAnsiTheme="minorHAnsi" w:cstheme="minorHAnsi"/>
        </w:rPr>
        <w:t>) ,</w:t>
      </w:r>
      <w:proofErr w:type="gramEnd"/>
      <w:r>
        <w:rPr>
          <w:rFonts w:asciiTheme="minorHAnsi" w:hAnsiTheme="minorHAnsi" w:cstheme="minorHAnsi"/>
        </w:rPr>
        <w:t xml:space="preserve"> 16cTGS (het) plants. </w:t>
      </w:r>
    </w:p>
    <w:p w14:paraId="5BEC2E43" w14:textId="77777777" w:rsidR="000A756B" w:rsidRDefault="000A756B" w:rsidP="000A756B">
      <w:pPr>
        <w:spacing w:line="276" w:lineRule="auto"/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3"/>
        <w:gridCol w:w="2375"/>
        <w:gridCol w:w="4497"/>
      </w:tblGrid>
      <w:tr w:rsidR="000A756B" w14:paraId="5B07DE5E" w14:textId="77777777" w:rsidTr="00AB0E45">
        <w:trPr>
          <w:trHeight w:val="320"/>
        </w:trPr>
        <w:tc>
          <w:tcPr>
            <w:tcW w:w="2300" w:type="dxa"/>
            <w:noWrap/>
            <w:hideMark/>
          </w:tcPr>
          <w:p w14:paraId="0EB7B1C9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c het x 16cTGS het</w:t>
            </w:r>
          </w:p>
        </w:tc>
        <w:tc>
          <w:tcPr>
            <w:tcW w:w="2820" w:type="dxa"/>
            <w:noWrap/>
            <w:hideMark/>
          </w:tcPr>
          <w:p w14:paraId="382C1FA5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Fully Silent plants (16cTGS </w:t>
            </w: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hom</w:t>
            </w:r>
            <w:proofErr w:type="spellEnd"/>
            <w:r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5380" w:type="dxa"/>
            <w:noWrap/>
            <w:hideMark/>
          </w:tcPr>
          <w:p w14:paraId="0FC6DC8E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GFP expressing plants (16c het x 16cTGS het or 16c </w:t>
            </w: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hom</w:t>
            </w:r>
            <w:proofErr w:type="spellEnd"/>
            <w:r>
              <w:rPr>
                <w:rFonts w:asciiTheme="minorHAnsi" w:hAnsiTheme="minorHAnsi" w:cstheme="minorHAnsi"/>
                <w:b/>
                <w:bCs/>
              </w:rPr>
              <w:t xml:space="preserve">) </w:t>
            </w:r>
          </w:p>
        </w:tc>
      </w:tr>
      <w:tr w:rsidR="000A756B" w14:paraId="08DDCBF6" w14:textId="77777777" w:rsidTr="00AB0E45">
        <w:trPr>
          <w:trHeight w:val="320"/>
        </w:trPr>
        <w:tc>
          <w:tcPr>
            <w:tcW w:w="2300" w:type="dxa"/>
            <w:noWrap/>
            <w:hideMark/>
          </w:tcPr>
          <w:p w14:paraId="57EAB17C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lant 1</w:t>
            </w:r>
          </w:p>
        </w:tc>
        <w:tc>
          <w:tcPr>
            <w:tcW w:w="2820" w:type="dxa"/>
            <w:noWrap/>
            <w:hideMark/>
          </w:tcPr>
          <w:p w14:paraId="61A7CD1E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5380" w:type="dxa"/>
            <w:noWrap/>
            <w:hideMark/>
          </w:tcPr>
          <w:p w14:paraId="7D74E763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4</w:t>
            </w:r>
          </w:p>
        </w:tc>
      </w:tr>
      <w:tr w:rsidR="000A756B" w14:paraId="16BCC525" w14:textId="77777777" w:rsidTr="00AB0E45">
        <w:trPr>
          <w:trHeight w:val="320"/>
        </w:trPr>
        <w:tc>
          <w:tcPr>
            <w:tcW w:w="2300" w:type="dxa"/>
            <w:noWrap/>
            <w:hideMark/>
          </w:tcPr>
          <w:p w14:paraId="3FE64DBF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lant 2</w:t>
            </w:r>
          </w:p>
        </w:tc>
        <w:tc>
          <w:tcPr>
            <w:tcW w:w="2820" w:type="dxa"/>
            <w:noWrap/>
            <w:hideMark/>
          </w:tcPr>
          <w:p w14:paraId="014166C4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5380" w:type="dxa"/>
            <w:noWrap/>
            <w:hideMark/>
          </w:tcPr>
          <w:p w14:paraId="45102087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</w:t>
            </w:r>
          </w:p>
        </w:tc>
      </w:tr>
      <w:tr w:rsidR="000A756B" w14:paraId="715D674C" w14:textId="77777777" w:rsidTr="00AB0E45">
        <w:trPr>
          <w:trHeight w:val="320"/>
        </w:trPr>
        <w:tc>
          <w:tcPr>
            <w:tcW w:w="2300" w:type="dxa"/>
            <w:noWrap/>
            <w:hideMark/>
          </w:tcPr>
          <w:p w14:paraId="62E3E32C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lant 3</w:t>
            </w:r>
          </w:p>
        </w:tc>
        <w:tc>
          <w:tcPr>
            <w:tcW w:w="2820" w:type="dxa"/>
            <w:noWrap/>
            <w:hideMark/>
          </w:tcPr>
          <w:p w14:paraId="5B8EFACE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5380" w:type="dxa"/>
            <w:noWrap/>
            <w:hideMark/>
          </w:tcPr>
          <w:p w14:paraId="1738994A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0</w:t>
            </w:r>
          </w:p>
        </w:tc>
      </w:tr>
      <w:tr w:rsidR="000A756B" w14:paraId="370659EC" w14:textId="77777777" w:rsidTr="00AB0E45">
        <w:trPr>
          <w:trHeight w:val="320"/>
        </w:trPr>
        <w:tc>
          <w:tcPr>
            <w:tcW w:w="2300" w:type="dxa"/>
            <w:noWrap/>
            <w:hideMark/>
          </w:tcPr>
          <w:p w14:paraId="2750D063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lant 4</w:t>
            </w:r>
          </w:p>
        </w:tc>
        <w:tc>
          <w:tcPr>
            <w:tcW w:w="2820" w:type="dxa"/>
            <w:noWrap/>
            <w:hideMark/>
          </w:tcPr>
          <w:p w14:paraId="62573084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5380" w:type="dxa"/>
            <w:noWrap/>
            <w:hideMark/>
          </w:tcPr>
          <w:p w14:paraId="45ED2DE4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9</w:t>
            </w:r>
          </w:p>
        </w:tc>
      </w:tr>
      <w:tr w:rsidR="000A756B" w14:paraId="63AC8400" w14:textId="77777777" w:rsidTr="00AB0E45">
        <w:trPr>
          <w:trHeight w:val="320"/>
        </w:trPr>
        <w:tc>
          <w:tcPr>
            <w:tcW w:w="2300" w:type="dxa"/>
            <w:noWrap/>
            <w:hideMark/>
          </w:tcPr>
          <w:p w14:paraId="09B48143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ected ratio</w:t>
            </w:r>
          </w:p>
        </w:tc>
        <w:tc>
          <w:tcPr>
            <w:tcW w:w="2820" w:type="dxa"/>
            <w:noWrap/>
            <w:hideMark/>
          </w:tcPr>
          <w:p w14:paraId="6CCFA89A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1x)</w:t>
            </w:r>
          </w:p>
        </w:tc>
        <w:tc>
          <w:tcPr>
            <w:tcW w:w="5380" w:type="dxa"/>
            <w:noWrap/>
            <w:hideMark/>
          </w:tcPr>
          <w:p w14:paraId="7583FDCC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3x)</w:t>
            </w:r>
          </w:p>
        </w:tc>
      </w:tr>
    </w:tbl>
    <w:p w14:paraId="6C50EECE" w14:textId="77777777" w:rsidR="000A756B" w:rsidRDefault="000A756B" w:rsidP="000A756B">
      <w:pPr>
        <w:spacing w:line="276" w:lineRule="auto"/>
        <w:jc w:val="both"/>
        <w:rPr>
          <w:rFonts w:asciiTheme="minorHAnsi" w:hAnsiTheme="minorHAnsi" w:cstheme="minorHAnsi"/>
        </w:rPr>
      </w:pPr>
    </w:p>
    <w:p w14:paraId="77E649DF" w14:textId="77777777" w:rsidR="000A756B" w:rsidRDefault="000A756B" w:rsidP="000A756B">
      <w:pPr>
        <w:spacing w:line="276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Table 3: NbAgo4a and NbAgo4b expression level comparison in Nb LAB strain </w:t>
      </w:r>
      <w:r>
        <w:rPr>
          <w:rFonts w:asciiTheme="minorHAnsi" w:hAnsiTheme="minorHAnsi" w:cstheme="minorHAnsi"/>
          <w:noProof/>
        </w:rPr>
        <w:t>(Kurotani et al., 2023)</w:t>
      </w:r>
      <w:r>
        <w:rPr>
          <w:rFonts w:asciiTheme="minorHAnsi" w:hAnsiTheme="minorHAnsi" w:cs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2"/>
        <w:gridCol w:w="1149"/>
        <w:gridCol w:w="1277"/>
        <w:gridCol w:w="1389"/>
        <w:gridCol w:w="1389"/>
        <w:gridCol w:w="1389"/>
      </w:tblGrid>
      <w:tr w:rsidR="000A756B" w14:paraId="781BFB4D" w14:textId="77777777" w:rsidTr="00AB0E45">
        <w:trPr>
          <w:trHeight w:val="360"/>
        </w:trPr>
        <w:tc>
          <w:tcPr>
            <w:tcW w:w="2720" w:type="dxa"/>
            <w:noWrap/>
            <w:hideMark/>
          </w:tcPr>
          <w:p w14:paraId="58ACE5B9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t: TPM</w:t>
            </w:r>
          </w:p>
        </w:tc>
        <w:tc>
          <w:tcPr>
            <w:tcW w:w="1380" w:type="dxa"/>
            <w:noWrap/>
            <w:hideMark/>
          </w:tcPr>
          <w:p w14:paraId="7BF5D1D4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LAB_seed</w:t>
            </w:r>
            <w:proofErr w:type="spellEnd"/>
          </w:p>
        </w:tc>
        <w:tc>
          <w:tcPr>
            <w:tcW w:w="1540" w:type="dxa"/>
            <w:noWrap/>
            <w:hideMark/>
          </w:tcPr>
          <w:p w14:paraId="207FBA3D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LAB_root</w:t>
            </w:r>
            <w:proofErr w:type="spellEnd"/>
          </w:p>
        </w:tc>
        <w:tc>
          <w:tcPr>
            <w:tcW w:w="1680" w:type="dxa"/>
            <w:noWrap/>
            <w:hideMark/>
          </w:tcPr>
          <w:p w14:paraId="5F187253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LAB_leaf</w:t>
            </w:r>
          </w:p>
        </w:tc>
        <w:tc>
          <w:tcPr>
            <w:tcW w:w="1680" w:type="dxa"/>
            <w:noWrap/>
            <w:hideMark/>
          </w:tcPr>
          <w:p w14:paraId="47E6D4E2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LAB_stem</w:t>
            </w:r>
            <w:proofErr w:type="spellEnd"/>
          </w:p>
        </w:tc>
        <w:tc>
          <w:tcPr>
            <w:tcW w:w="1680" w:type="dxa"/>
            <w:noWrap/>
            <w:hideMark/>
          </w:tcPr>
          <w:p w14:paraId="7D81D02B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LAB_flower</w:t>
            </w:r>
            <w:proofErr w:type="spellEnd"/>
          </w:p>
        </w:tc>
      </w:tr>
      <w:tr w:rsidR="000A756B" w14:paraId="535EEF4F" w14:textId="77777777" w:rsidTr="00AB0E45">
        <w:trPr>
          <w:trHeight w:val="360"/>
        </w:trPr>
        <w:tc>
          <w:tcPr>
            <w:tcW w:w="2720" w:type="dxa"/>
            <w:noWrap/>
            <w:hideMark/>
          </w:tcPr>
          <w:p w14:paraId="6484B893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bAgo4a</w:t>
            </w:r>
          </w:p>
        </w:tc>
        <w:tc>
          <w:tcPr>
            <w:tcW w:w="1380" w:type="dxa"/>
            <w:noWrap/>
            <w:hideMark/>
          </w:tcPr>
          <w:p w14:paraId="52A9C621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.6</w:t>
            </w:r>
          </w:p>
        </w:tc>
        <w:tc>
          <w:tcPr>
            <w:tcW w:w="1540" w:type="dxa"/>
            <w:noWrap/>
            <w:hideMark/>
          </w:tcPr>
          <w:p w14:paraId="5622BAF3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0.16</w:t>
            </w:r>
          </w:p>
        </w:tc>
        <w:tc>
          <w:tcPr>
            <w:tcW w:w="1680" w:type="dxa"/>
            <w:noWrap/>
            <w:hideMark/>
          </w:tcPr>
          <w:p w14:paraId="0D6AE9C0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82</w:t>
            </w:r>
          </w:p>
        </w:tc>
        <w:tc>
          <w:tcPr>
            <w:tcW w:w="1680" w:type="dxa"/>
            <w:noWrap/>
            <w:hideMark/>
          </w:tcPr>
          <w:p w14:paraId="59962CB0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9.99</w:t>
            </w:r>
          </w:p>
        </w:tc>
        <w:tc>
          <w:tcPr>
            <w:tcW w:w="1680" w:type="dxa"/>
            <w:noWrap/>
            <w:hideMark/>
          </w:tcPr>
          <w:p w14:paraId="713D2FC8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.62</w:t>
            </w:r>
          </w:p>
        </w:tc>
      </w:tr>
      <w:tr w:rsidR="000A756B" w14:paraId="7FC82E12" w14:textId="77777777" w:rsidTr="00AB0E45">
        <w:trPr>
          <w:trHeight w:val="360"/>
        </w:trPr>
        <w:tc>
          <w:tcPr>
            <w:tcW w:w="2720" w:type="dxa"/>
            <w:noWrap/>
            <w:hideMark/>
          </w:tcPr>
          <w:p w14:paraId="7C0F9A03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bAgo4b</w:t>
            </w:r>
          </w:p>
        </w:tc>
        <w:tc>
          <w:tcPr>
            <w:tcW w:w="1380" w:type="dxa"/>
            <w:noWrap/>
            <w:hideMark/>
          </w:tcPr>
          <w:p w14:paraId="7D947001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.88</w:t>
            </w:r>
          </w:p>
        </w:tc>
        <w:tc>
          <w:tcPr>
            <w:tcW w:w="1540" w:type="dxa"/>
            <w:noWrap/>
            <w:hideMark/>
          </w:tcPr>
          <w:p w14:paraId="4299CD93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2.22</w:t>
            </w:r>
          </w:p>
        </w:tc>
        <w:tc>
          <w:tcPr>
            <w:tcW w:w="1680" w:type="dxa"/>
            <w:noWrap/>
            <w:hideMark/>
          </w:tcPr>
          <w:p w14:paraId="217059F2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.57</w:t>
            </w:r>
          </w:p>
        </w:tc>
        <w:tc>
          <w:tcPr>
            <w:tcW w:w="1680" w:type="dxa"/>
            <w:noWrap/>
            <w:hideMark/>
          </w:tcPr>
          <w:p w14:paraId="6E374EB6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.91</w:t>
            </w:r>
          </w:p>
        </w:tc>
        <w:tc>
          <w:tcPr>
            <w:tcW w:w="1680" w:type="dxa"/>
            <w:noWrap/>
            <w:hideMark/>
          </w:tcPr>
          <w:p w14:paraId="5AD385FD" w14:textId="77777777" w:rsidR="000A756B" w:rsidRDefault="000A756B" w:rsidP="00AB0E45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.86</w:t>
            </w:r>
          </w:p>
        </w:tc>
      </w:tr>
    </w:tbl>
    <w:p w14:paraId="758319AD" w14:textId="77777777" w:rsidR="005355C4" w:rsidRDefault="005355C4" w:rsidP="004B457D"/>
    <w:sectPr w:rsidR="005355C4" w:rsidSect="000A0FB9">
      <w:type w:val="continuous"/>
      <w:pgSz w:w="11906" w:h="16838" w:code="9"/>
      <w:pgMar w:top="2608" w:right="1555" w:bottom="1701" w:left="1526" w:header="720" w:footer="792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56B"/>
    <w:rsid w:val="00006863"/>
    <w:rsid w:val="00011E89"/>
    <w:rsid w:val="00031F18"/>
    <w:rsid w:val="00035FDA"/>
    <w:rsid w:val="000455A5"/>
    <w:rsid w:val="00064C30"/>
    <w:rsid w:val="00076DAB"/>
    <w:rsid w:val="00077D5E"/>
    <w:rsid w:val="00082704"/>
    <w:rsid w:val="0009544C"/>
    <w:rsid w:val="000A0FB9"/>
    <w:rsid w:val="000A756B"/>
    <w:rsid w:val="000B0096"/>
    <w:rsid w:val="000C28BE"/>
    <w:rsid w:val="000C31A7"/>
    <w:rsid w:val="000D6CF1"/>
    <w:rsid w:val="000E43B4"/>
    <w:rsid w:val="000F4025"/>
    <w:rsid w:val="00134302"/>
    <w:rsid w:val="00134D41"/>
    <w:rsid w:val="00151AB9"/>
    <w:rsid w:val="00167762"/>
    <w:rsid w:val="00170943"/>
    <w:rsid w:val="00175D11"/>
    <w:rsid w:val="00187003"/>
    <w:rsid w:val="001A7B34"/>
    <w:rsid w:val="001C40ED"/>
    <w:rsid w:val="001C68F6"/>
    <w:rsid w:val="001E2E34"/>
    <w:rsid w:val="001E564E"/>
    <w:rsid w:val="00221EDF"/>
    <w:rsid w:val="00235A69"/>
    <w:rsid w:val="002363D7"/>
    <w:rsid w:val="00281371"/>
    <w:rsid w:val="00293164"/>
    <w:rsid w:val="002951D1"/>
    <w:rsid w:val="002C56D9"/>
    <w:rsid w:val="002D5BC4"/>
    <w:rsid w:val="002E01E5"/>
    <w:rsid w:val="002F4797"/>
    <w:rsid w:val="00315A91"/>
    <w:rsid w:val="00324D25"/>
    <w:rsid w:val="00330231"/>
    <w:rsid w:val="00333C1F"/>
    <w:rsid w:val="003604F9"/>
    <w:rsid w:val="00393B27"/>
    <w:rsid w:val="00397F97"/>
    <w:rsid w:val="00400B38"/>
    <w:rsid w:val="00411346"/>
    <w:rsid w:val="00420176"/>
    <w:rsid w:val="00460375"/>
    <w:rsid w:val="00463888"/>
    <w:rsid w:val="004663BB"/>
    <w:rsid w:val="00472DFE"/>
    <w:rsid w:val="00481A06"/>
    <w:rsid w:val="0048335F"/>
    <w:rsid w:val="00484A8B"/>
    <w:rsid w:val="004B457D"/>
    <w:rsid w:val="004C1995"/>
    <w:rsid w:val="004D14E0"/>
    <w:rsid w:val="004D3540"/>
    <w:rsid w:val="004E2985"/>
    <w:rsid w:val="004E3BDD"/>
    <w:rsid w:val="004F42F7"/>
    <w:rsid w:val="004F4B9B"/>
    <w:rsid w:val="0050038A"/>
    <w:rsid w:val="00527B49"/>
    <w:rsid w:val="00527FCB"/>
    <w:rsid w:val="005355C4"/>
    <w:rsid w:val="00536450"/>
    <w:rsid w:val="00545DA2"/>
    <w:rsid w:val="00554EA3"/>
    <w:rsid w:val="005600F9"/>
    <w:rsid w:val="005753D2"/>
    <w:rsid w:val="00590CD8"/>
    <w:rsid w:val="0059512D"/>
    <w:rsid w:val="005A325A"/>
    <w:rsid w:val="005C14CB"/>
    <w:rsid w:val="005C234A"/>
    <w:rsid w:val="005C6988"/>
    <w:rsid w:val="005D6C73"/>
    <w:rsid w:val="005E687D"/>
    <w:rsid w:val="005F756B"/>
    <w:rsid w:val="00600050"/>
    <w:rsid w:val="00611012"/>
    <w:rsid w:val="006249EB"/>
    <w:rsid w:val="006551B8"/>
    <w:rsid w:val="00656D6D"/>
    <w:rsid w:val="00667CE9"/>
    <w:rsid w:val="00682594"/>
    <w:rsid w:val="0068270B"/>
    <w:rsid w:val="00682FFC"/>
    <w:rsid w:val="00683BD7"/>
    <w:rsid w:val="0068531A"/>
    <w:rsid w:val="00686449"/>
    <w:rsid w:val="00690B66"/>
    <w:rsid w:val="00690C95"/>
    <w:rsid w:val="006B71E6"/>
    <w:rsid w:val="006C7E8B"/>
    <w:rsid w:val="006D1210"/>
    <w:rsid w:val="006D22BF"/>
    <w:rsid w:val="006E1861"/>
    <w:rsid w:val="006E3445"/>
    <w:rsid w:val="006F6A91"/>
    <w:rsid w:val="00702BEB"/>
    <w:rsid w:val="00704F36"/>
    <w:rsid w:val="0070520C"/>
    <w:rsid w:val="00721976"/>
    <w:rsid w:val="00725767"/>
    <w:rsid w:val="00725BB7"/>
    <w:rsid w:val="00736CAC"/>
    <w:rsid w:val="00744C21"/>
    <w:rsid w:val="00753CD8"/>
    <w:rsid w:val="00767819"/>
    <w:rsid w:val="00774624"/>
    <w:rsid w:val="007844DD"/>
    <w:rsid w:val="007A70FA"/>
    <w:rsid w:val="007B3463"/>
    <w:rsid w:val="007C3AD6"/>
    <w:rsid w:val="007C4FF0"/>
    <w:rsid w:val="007D5BD2"/>
    <w:rsid w:val="007E44FF"/>
    <w:rsid w:val="007E513B"/>
    <w:rsid w:val="00834385"/>
    <w:rsid w:val="00877756"/>
    <w:rsid w:val="00883723"/>
    <w:rsid w:val="008976B2"/>
    <w:rsid w:val="008979E8"/>
    <w:rsid w:val="008B63DE"/>
    <w:rsid w:val="008B64C8"/>
    <w:rsid w:val="008C2060"/>
    <w:rsid w:val="008C7AE9"/>
    <w:rsid w:val="008C7DAD"/>
    <w:rsid w:val="008D12C0"/>
    <w:rsid w:val="008F2EFB"/>
    <w:rsid w:val="008F4EDF"/>
    <w:rsid w:val="008F7906"/>
    <w:rsid w:val="0091277F"/>
    <w:rsid w:val="009233BC"/>
    <w:rsid w:val="00934860"/>
    <w:rsid w:val="0093557F"/>
    <w:rsid w:val="0093595D"/>
    <w:rsid w:val="00971A5C"/>
    <w:rsid w:val="00973FA8"/>
    <w:rsid w:val="009A06B1"/>
    <w:rsid w:val="009B3ABF"/>
    <w:rsid w:val="009B6AB5"/>
    <w:rsid w:val="009B710D"/>
    <w:rsid w:val="009E494E"/>
    <w:rsid w:val="009E519A"/>
    <w:rsid w:val="009F12F0"/>
    <w:rsid w:val="009F3C1E"/>
    <w:rsid w:val="009F63E4"/>
    <w:rsid w:val="00A0035E"/>
    <w:rsid w:val="00A02495"/>
    <w:rsid w:val="00A04E7C"/>
    <w:rsid w:val="00A20612"/>
    <w:rsid w:val="00A24F50"/>
    <w:rsid w:val="00A26D47"/>
    <w:rsid w:val="00A353A9"/>
    <w:rsid w:val="00A37ECC"/>
    <w:rsid w:val="00A553CB"/>
    <w:rsid w:val="00A57133"/>
    <w:rsid w:val="00A57E12"/>
    <w:rsid w:val="00A834DF"/>
    <w:rsid w:val="00A84DAC"/>
    <w:rsid w:val="00AA535F"/>
    <w:rsid w:val="00AB3FDC"/>
    <w:rsid w:val="00AC3149"/>
    <w:rsid w:val="00AD01A9"/>
    <w:rsid w:val="00AF162B"/>
    <w:rsid w:val="00AF1F3F"/>
    <w:rsid w:val="00B00EB5"/>
    <w:rsid w:val="00B07F6E"/>
    <w:rsid w:val="00B22076"/>
    <w:rsid w:val="00B31F44"/>
    <w:rsid w:val="00B35CBE"/>
    <w:rsid w:val="00B36699"/>
    <w:rsid w:val="00B37CAC"/>
    <w:rsid w:val="00B42A04"/>
    <w:rsid w:val="00B4603F"/>
    <w:rsid w:val="00B50793"/>
    <w:rsid w:val="00B5571A"/>
    <w:rsid w:val="00B640F3"/>
    <w:rsid w:val="00B805E9"/>
    <w:rsid w:val="00BA33E2"/>
    <w:rsid w:val="00BA7E30"/>
    <w:rsid w:val="00BD3F77"/>
    <w:rsid w:val="00BD5490"/>
    <w:rsid w:val="00BD6C28"/>
    <w:rsid w:val="00BF7234"/>
    <w:rsid w:val="00C2521D"/>
    <w:rsid w:val="00C41028"/>
    <w:rsid w:val="00C672EA"/>
    <w:rsid w:val="00C75620"/>
    <w:rsid w:val="00C85726"/>
    <w:rsid w:val="00CC1E17"/>
    <w:rsid w:val="00CC3DC8"/>
    <w:rsid w:val="00CE7627"/>
    <w:rsid w:val="00D02506"/>
    <w:rsid w:val="00D1053C"/>
    <w:rsid w:val="00D227FE"/>
    <w:rsid w:val="00D231A3"/>
    <w:rsid w:val="00D319BC"/>
    <w:rsid w:val="00D31F5B"/>
    <w:rsid w:val="00D437D6"/>
    <w:rsid w:val="00D44451"/>
    <w:rsid w:val="00D4461C"/>
    <w:rsid w:val="00D60A33"/>
    <w:rsid w:val="00DA009F"/>
    <w:rsid w:val="00DA4A9A"/>
    <w:rsid w:val="00DB5AEA"/>
    <w:rsid w:val="00DC0BAB"/>
    <w:rsid w:val="00DC591E"/>
    <w:rsid w:val="00DC6BB8"/>
    <w:rsid w:val="00DD0942"/>
    <w:rsid w:val="00DD1CA0"/>
    <w:rsid w:val="00DE397C"/>
    <w:rsid w:val="00DE7948"/>
    <w:rsid w:val="00DF156B"/>
    <w:rsid w:val="00DF46F4"/>
    <w:rsid w:val="00E10DF7"/>
    <w:rsid w:val="00E10E96"/>
    <w:rsid w:val="00E17683"/>
    <w:rsid w:val="00E25C25"/>
    <w:rsid w:val="00E30766"/>
    <w:rsid w:val="00E4474B"/>
    <w:rsid w:val="00E447C9"/>
    <w:rsid w:val="00E50FA1"/>
    <w:rsid w:val="00EB1172"/>
    <w:rsid w:val="00EB5E79"/>
    <w:rsid w:val="00EC0624"/>
    <w:rsid w:val="00EC3246"/>
    <w:rsid w:val="00ED0DB7"/>
    <w:rsid w:val="00EE2D78"/>
    <w:rsid w:val="00F1356B"/>
    <w:rsid w:val="00F17BE6"/>
    <w:rsid w:val="00F37ABF"/>
    <w:rsid w:val="00F47FD4"/>
    <w:rsid w:val="00F602BD"/>
    <w:rsid w:val="00FB4AEE"/>
    <w:rsid w:val="00FC577A"/>
    <w:rsid w:val="00FD2098"/>
    <w:rsid w:val="00FE28CB"/>
    <w:rsid w:val="00FF2B85"/>
    <w:rsid w:val="00FF2D9F"/>
    <w:rsid w:val="00F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E9D92"/>
  <w15:chartTrackingRefBased/>
  <w15:docId w15:val="{0C1F1366-9C05-6944-B261-3AF951BE3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A756B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5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5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5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5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5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5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5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5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5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5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5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5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5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5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5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5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5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5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5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7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5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75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5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75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5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75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5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5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5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756B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0A756B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6-04-14T12:04:00Z</dcterms:created>
  <dcterms:modified xsi:type="dcterms:W3CDTF">2026-04-14T12:04:00Z</dcterms:modified>
</cp:coreProperties>
</file>